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" w:hAnsi="Times"/>
          <w:szCs w:val="21"/>
        </w:rPr>
      </w:pPr>
      <w:r>
        <w:rPr>
          <w:rFonts w:ascii="Times Bold" w:hAnsi="Times Bold" w:cs="Times Bold"/>
          <w:b/>
          <w:bCs/>
          <w:szCs w:val="21"/>
        </w:rPr>
        <w:t>Supplemental T</w:t>
      </w:r>
      <w:r>
        <w:rPr>
          <w:rFonts w:hint="eastAsia" w:ascii="Times Bold" w:hAnsi="Times Bold" w:cs="Times Bold"/>
          <w:b/>
          <w:bCs/>
          <w:szCs w:val="21"/>
          <w:lang w:eastAsia="zh-Hans"/>
        </w:rPr>
        <w:t>able</w:t>
      </w:r>
      <w:r>
        <w:rPr>
          <w:rFonts w:ascii="Times Bold" w:hAnsi="Times Bold" w:cs="Times Bold"/>
          <w:b/>
          <w:bCs/>
          <w:szCs w:val="21"/>
          <w:lang w:eastAsia="zh-Hans"/>
        </w:rPr>
        <w:t xml:space="preserve"> </w:t>
      </w:r>
      <w:r>
        <w:rPr>
          <w:rFonts w:hint="default" w:ascii="Times Bold" w:hAnsi="Times Bold" w:cs="Times Bold"/>
          <w:b/>
          <w:bCs/>
          <w:szCs w:val="21"/>
          <w:lang w:eastAsia="zh-Hans"/>
        </w:rPr>
        <w:t>2</w:t>
      </w:r>
      <w:bookmarkStart w:id="0" w:name="_GoBack"/>
      <w:bookmarkEnd w:id="0"/>
      <w:r>
        <w:rPr>
          <w:rFonts w:ascii="Times" w:hAnsi="Times"/>
          <w:szCs w:val="21"/>
        </w:rPr>
        <w:t>. Patient demographic information and clinicopathologic features (n=333).</w:t>
      </w:r>
    </w:p>
    <w:tbl>
      <w:tblPr>
        <w:tblStyle w:val="2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6"/>
        <w:gridCol w:w="1872"/>
      </w:tblGrid>
      <w:tr>
        <w:trPr>
          <w:trHeight w:val="352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center"/>
              <w:rPr>
                <w:rFonts w:ascii="Arial" w:hAnsi="Arial" w:eastAsia="宋体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20"/>
                <w:szCs w:val="20"/>
              </w:rPr>
              <w:t>Overall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center"/>
              <w:rPr>
                <w:rFonts w:ascii="Arial" w:hAnsi="Arial" w:eastAsia="宋体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center"/>
              <w:rPr>
                <w:rFonts w:ascii="Arial" w:hAnsi="Arial" w:eastAsia="宋体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20"/>
                <w:szCs w:val="20"/>
              </w:rPr>
              <w:t>(n=333)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53.7 (9.84)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Median [Min, Max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53.0 [25.0, 87.0]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20"/>
                <w:szCs w:val="20"/>
              </w:rPr>
              <w:t>Speci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Curet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131 (39.3)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Hysterectom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202 (60.7)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20"/>
                <w:szCs w:val="20"/>
              </w:rPr>
              <w:t>Family hist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224 (67.3)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30 (9.0)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79 (23.7)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20"/>
                <w:szCs w:val="20"/>
              </w:rPr>
              <w:t>FI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249 (74.8)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22 (6.6)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51 (15.3)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11 (3.3)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20"/>
                <w:szCs w:val="20"/>
              </w:rPr>
              <w:t>Hist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279 (83.8)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23 (6.9)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15 (4.5)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6 (1.8)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5 (1.5)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U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4 (1.2)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M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1(0.3)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20"/>
                <w:szCs w:val="20"/>
              </w:rPr>
              <w:t>G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176 (52.9)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65 (19.5)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92 (27.6)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20"/>
                <w:szCs w:val="20"/>
              </w:rPr>
              <w:t>LV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247 (74.2)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86 (25.8)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20"/>
                <w:szCs w:val="20"/>
              </w:rPr>
              <w:t>Muscular inva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Superfic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244 (73.3)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D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89 (26.7)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20"/>
                <w:szCs w:val="20"/>
              </w:rPr>
              <w:t>Lymphatic metast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00" w:firstLineChars="200"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297 (89.2)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00" w:firstLineChars="200"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36 (10.8)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20"/>
                <w:szCs w:val="20"/>
              </w:rPr>
              <w:t>MMR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dMM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84 (25.2)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pMM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249 (74.8)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20"/>
                <w:szCs w:val="20"/>
              </w:rPr>
              <w:t>MSI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M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249 (74.8)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MSI-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4 (1.2)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MSI-H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80 (24.0)</w:t>
            </w:r>
          </w:p>
        </w:tc>
      </w:tr>
    </w:tbl>
    <w:p>
      <w:pPr>
        <w:rPr>
          <w:rFonts w:ascii="Times" w:hAnsi="Times"/>
          <w:szCs w:val="21"/>
        </w:rPr>
      </w:pPr>
      <w:r>
        <w:rPr>
          <w:rFonts w:hint="eastAsia" w:ascii="Times" w:hAnsi="Times"/>
          <w:szCs w:val="21"/>
        </w:rPr>
        <w:t>EC: endometrioid carcinoma; SC: serous carcinoma; CC: clear cell carcinoma; UC: undifferentiated carcinoma of the endometrium; CS: carcinosarcoma; MC: mixed carcinoma; MLA: mesonephric-like adenocarcinomas</w:t>
      </w:r>
      <w:r>
        <w:rPr>
          <w:rFonts w:ascii="Times" w:hAnsi="Times"/>
          <w:szCs w:val="21"/>
        </w:rPr>
        <w:t>, FIGI: International Federation of Gynecology and Obstetrics, LVSI: lymphovascular invasion, MMR: mismatch repair, dMMR: mismatch repair deficient, pMMR: mismatch repair proficient, MSI: microsatellite instability, MSS: microsatellite stable, MSI-L: microsatellite instability-low, MSI-H: microsatellite instability-high.</w:t>
      </w:r>
    </w:p>
    <w:sectPr>
      <w:pgSz w:w="12240" w:h="15840"/>
      <w:pgMar w:top="1418" w:right="1418" w:bottom="1418" w:left="1418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">
    <w:panose1 w:val="00000500000000020000"/>
    <w:charset w:val="00"/>
    <w:family w:val="auto"/>
    <w:pitch w:val="default"/>
    <w:sig w:usb0="00000000" w:usb1="00000000" w:usb2="00000000" w:usb3="00000000" w:csb0="00000000" w:csb1="00000000"/>
  </w:font>
  <w:font w:name="Times Bold">
    <w:panose1 w:val="0000050000000002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548F"/>
    <w:rsid w:val="000E1B8E"/>
    <w:rsid w:val="001E548F"/>
    <w:rsid w:val="00205644"/>
    <w:rsid w:val="00627A12"/>
    <w:rsid w:val="006909E2"/>
    <w:rsid w:val="00B117CA"/>
    <w:rsid w:val="00D75149"/>
    <w:rsid w:val="00DF2666"/>
    <w:rsid w:val="00F974B0"/>
    <w:rsid w:val="00FF3CD6"/>
    <w:rsid w:val="2D79704A"/>
    <w:rsid w:val="77F24BCF"/>
    <w:rsid w:val="7E3FA27F"/>
    <w:rsid w:val="BFF30886"/>
    <w:rsid w:val="FE6DB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94</Words>
  <Characters>1108</Characters>
  <Lines>9</Lines>
  <Paragraphs>2</Paragraphs>
  <TotalTime>5</TotalTime>
  <ScaleCrop>false</ScaleCrop>
  <LinksUpToDate>false</LinksUpToDate>
  <CharactersWithSpaces>1300</CharactersWithSpaces>
  <Application>WPS Office_5.2.0.77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9T00:14:00Z</dcterms:created>
  <dc:creator>6537</dc:creator>
  <cp:lastModifiedBy>wangcheng</cp:lastModifiedBy>
  <dcterms:modified xsi:type="dcterms:W3CDTF">2023-07-12T23:14:10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2.0.7734</vt:lpwstr>
  </property>
  <property fmtid="{D5CDD505-2E9C-101B-9397-08002B2CF9AE}" pid="3" name="ICV">
    <vt:lpwstr>D3CE5EA7724FD2DBFA015664BADD3F72_42</vt:lpwstr>
  </property>
</Properties>
</file>